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4BB" w:rsidRDefault="004F14BB" w:rsidP="004F14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4F14BB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F14BB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4F14BB">
        <w:rPr>
          <w:rFonts w:ascii="Times New Roman" w:hAnsi="Times New Roman" w:cs="Times New Roman"/>
          <w:b/>
          <w:sz w:val="24"/>
          <w:szCs w:val="24"/>
        </w:rPr>
        <w:t xml:space="preserve"> Mean and standard deviation values by lake connectivity type. </w:t>
      </w:r>
      <w:r>
        <w:rPr>
          <w:rFonts w:ascii="Times New Roman" w:hAnsi="Times New Roman" w:cs="Times New Roman"/>
          <w:sz w:val="24"/>
          <w:szCs w:val="24"/>
        </w:rPr>
        <w:t>Mean and standard deviation 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) values for lake water chemistry and lake and catchment characteristics were quantified by lake connectivity type in the full dataset (N = 838 lakes)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F14BB" w:rsidTr="002E49DE">
        <w:trPr>
          <w:jc w:val="center"/>
        </w:trPr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lated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ainage</w:t>
            </w:r>
          </w:p>
        </w:tc>
      </w:tr>
      <w:tr w:rsidR="004F14BB" w:rsidTr="002E49DE">
        <w:trPr>
          <w:jc w:val="center"/>
        </w:trPr>
        <w:tc>
          <w:tcPr>
            <w:tcW w:w="3192" w:type="dxa"/>
            <w:tcBorders>
              <w:top w:val="single" w:sz="4" w:space="0" w:color="auto"/>
            </w:tcBorders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hyll a (</w:t>
            </w:r>
            <w:proofErr w:type="spellStart"/>
            <w:r w:rsidRPr="001A0EC6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1A0EC6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4F14BB" w:rsidRDefault="004F14BB" w:rsidP="004F1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9 (21.47)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2 (18.60)</w:t>
            </w:r>
          </w:p>
        </w:tc>
      </w:tr>
      <w:tr w:rsidR="004F14BB" w:rsidTr="002E49DE">
        <w:trPr>
          <w:jc w:val="center"/>
        </w:trPr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 (</w:t>
            </w:r>
            <w:proofErr w:type="spellStart"/>
            <w:r w:rsidRPr="001A0EC6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1A0EC6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</w:tcPr>
          <w:p w:rsidR="004F14BB" w:rsidRDefault="004F14BB" w:rsidP="004F1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3 (27.20)</w:t>
            </w:r>
          </w:p>
        </w:tc>
        <w:tc>
          <w:tcPr>
            <w:tcW w:w="3192" w:type="dxa"/>
          </w:tcPr>
          <w:p w:rsidR="004F14BB" w:rsidRDefault="004F14BB" w:rsidP="004F1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9 (27.03)</w:t>
            </w:r>
          </w:p>
        </w:tc>
      </w:tr>
      <w:tr w:rsidR="004F14BB" w:rsidTr="002E49DE">
        <w:trPr>
          <w:jc w:val="center"/>
        </w:trPr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color (PCU)</w:t>
            </w:r>
          </w:p>
        </w:tc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0 (20.54)</w:t>
            </w:r>
          </w:p>
        </w:tc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7 (21.17)</w:t>
            </w:r>
          </w:p>
        </w:tc>
      </w:tr>
      <w:tr w:rsidR="004F14BB" w:rsidTr="002E49DE">
        <w:trPr>
          <w:jc w:val="center"/>
        </w:trPr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4BB" w:rsidTr="002E49DE">
        <w:trPr>
          <w:jc w:val="center"/>
        </w:trPr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. depth (m)</w:t>
            </w:r>
          </w:p>
        </w:tc>
        <w:tc>
          <w:tcPr>
            <w:tcW w:w="3192" w:type="dxa"/>
          </w:tcPr>
          <w:p w:rsidR="004F14BB" w:rsidRDefault="004F14BB" w:rsidP="004F1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3 (8.00)</w:t>
            </w:r>
          </w:p>
        </w:tc>
        <w:tc>
          <w:tcPr>
            <w:tcW w:w="3192" w:type="dxa"/>
          </w:tcPr>
          <w:p w:rsidR="004F14BB" w:rsidRDefault="004F14BB" w:rsidP="004F1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7 (8.20)</w:t>
            </w:r>
          </w:p>
        </w:tc>
      </w:tr>
      <w:tr w:rsidR="004F14BB" w:rsidTr="002E49DE">
        <w:trPr>
          <w:jc w:val="center"/>
        </w:trPr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ke area (ha)</w:t>
            </w:r>
          </w:p>
        </w:tc>
        <w:tc>
          <w:tcPr>
            <w:tcW w:w="3192" w:type="dxa"/>
          </w:tcPr>
          <w:p w:rsidR="004F14BB" w:rsidRDefault="004F14BB" w:rsidP="004F1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93 (89.04)</w:t>
            </w:r>
          </w:p>
        </w:tc>
        <w:tc>
          <w:tcPr>
            <w:tcW w:w="3192" w:type="dxa"/>
          </w:tcPr>
          <w:p w:rsidR="004F14BB" w:rsidRDefault="004F14BB" w:rsidP="004F1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.31 (637.60)</w:t>
            </w:r>
          </w:p>
        </w:tc>
      </w:tr>
      <w:tr w:rsidR="004F14BB" w:rsidTr="002E49DE">
        <w:trPr>
          <w:jc w:val="center"/>
        </w:trPr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ment area (ha)</w:t>
            </w:r>
          </w:p>
        </w:tc>
        <w:tc>
          <w:tcPr>
            <w:tcW w:w="3192" w:type="dxa"/>
          </w:tcPr>
          <w:p w:rsidR="004F14BB" w:rsidRDefault="004F14BB" w:rsidP="004F1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.91 (360.63)</w:t>
            </w:r>
          </w:p>
        </w:tc>
        <w:tc>
          <w:tcPr>
            <w:tcW w:w="3192" w:type="dxa"/>
          </w:tcPr>
          <w:p w:rsidR="004F14BB" w:rsidRDefault="004F14BB" w:rsidP="004F1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75.76 (21555.39)</w:t>
            </w:r>
          </w:p>
        </w:tc>
      </w:tr>
      <w:tr w:rsidR="004F14BB" w:rsidTr="002E49DE">
        <w:trPr>
          <w:jc w:val="center"/>
        </w:trPr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:LK</w:t>
            </w:r>
          </w:p>
        </w:tc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1 (9.29)</w:t>
            </w:r>
          </w:p>
        </w:tc>
        <w:tc>
          <w:tcPr>
            <w:tcW w:w="3192" w:type="dxa"/>
          </w:tcPr>
          <w:p w:rsidR="004F14BB" w:rsidRDefault="004F14BB" w:rsidP="004F1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3 (126.44)</w:t>
            </w:r>
          </w:p>
        </w:tc>
      </w:tr>
      <w:tr w:rsidR="004F14BB" w:rsidTr="002E49DE">
        <w:trPr>
          <w:jc w:val="center"/>
        </w:trPr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4BB" w:rsidTr="002E49DE">
        <w:trPr>
          <w:jc w:val="center"/>
        </w:trPr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. Agriculture</w:t>
            </w:r>
          </w:p>
        </w:tc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0.13)</w:t>
            </w:r>
          </w:p>
        </w:tc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 (0.19)</w:t>
            </w:r>
          </w:p>
        </w:tc>
      </w:tr>
      <w:tr w:rsidR="004F14BB" w:rsidTr="002E49DE">
        <w:trPr>
          <w:jc w:val="center"/>
        </w:trPr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. Urban</w:t>
            </w:r>
          </w:p>
        </w:tc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 (0.19)</w:t>
            </w:r>
          </w:p>
        </w:tc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 (0.14)</w:t>
            </w:r>
          </w:p>
        </w:tc>
      </w:tr>
      <w:tr w:rsidR="004F14BB" w:rsidTr="002E49DE">
        <w:trPr>
          <w:jc w:val="center"/>
        </w:trPr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. Wetland</w:t>
            </w:r>
          </w:p>
        </w:tc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(0.10)</w:t>
            </w:r>
          </w:p>
        </w:tc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(0.11)</w:t>
            </w:r>
          </w:p>
        </w:tc>
      </w:tr>
      <w:tr w:rsidR="004F14BB" w:rsidTr="002E49DE">
        <w:trPr>
          <w:jc w:val="center"/>
        </w:trPr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23F">
              <w:rPr>
                <w:rFonts w:ascii="Times New Roman" w:hAnsi="Times New Roman" w:cs="Times New Roman"/>
                <w:sz w:val="24"/>
                <w:szCs w:val="24"/>
              </w:rPr>
              <w:t>Prop. Forest</w:t>
            </w:r>
          </w:p>
        </w:tc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0.26)</w:t>
            </w:r>
          </w:p>
        </w:tc>
        <w:tc>
          <w:tcPr>
            <w:tcW w:w="3192" w:type="dxa"/>
          </w:tcPr>
          <w:p w:rsidR="004F14BB" w:rsidRDefault="004F14BB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22)</w:t>
            </w:r>
          </w:p>
        </w:tc>
      </w:tr>
    </w:tbl>
    <w:p w:rsidR="004F14BB" w:rsidRDefault="004F14BB" w:rsidP="004F14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F4D35" w:rsidRDefault="007F4D35">
      <w:bookmarkStart w:id="0" w:name="_GoBack"/>
      <w:bookmarkEnd w:id="0"/>
    </w:p>
    <w:sectPr w:rsidR="007F4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4BB"/>
    <w:rsid w:val="004F14BB"/>
    <w:rsid w:val="00520679"/>
    <w:rsid w:val="005A15BF"/>
    <w:rsid w:val="007F4D35"/>
    <w:rsid w:val="00941D24"/>
    <w:rsid w:val="00CD1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F1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F1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</dc:creator>
  <cp:lastModifiedBy>C. Emi Fergus</cp:lastModifiedBy>
  <cp:revision>3</cp:revision>
  <dcterms:created xsi:type="dcterms:W3CDTF">2016-09-30T20:46:00Z</dcterms:created>
  <dcterms:modified xsi:type="dcterms:W3CDTF">2016-09-30T20:47:00Z</dcterms:modified>
</cp:coreProperties>
</file>